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980678" w14:textId="0F208345" w:rsidR="00023492" w:rsidRPr="006E3211" w:rsidRDefault="00023492" w:rsidP="00023492">
      <w:pPr>
        <w:spacing w:line="276" w:lineRule="auto"/>
        <w:jc w:val="both"/>
        <w:rPr>
          <w:rFonts w:cs="Times New Roman"/>
          <w:bCs/>
        </w:rPr>
      </w:pPr>
      <w:r w:rsidRPr="006E3211">
        <w:rPr>
          <w:rFonts w:cs="Times New Roman"/>
          <w:bCs/>
        </w:rPr>
        <w:t>Supplementa</w:t>
      </w:r>
      <w:r>
        <w:rPr>
          <w:rFonts w:cs="Times New Roman"/>
          <w:bCs/>
        </w:rPr>
        <w:t>ry</w:t>
      </w:r>
      <w:r w:rsidRPr="006E3211">
        <w:rPr>
          <w:rFonts w:cs="Times New Roman"/>
          <w:bCs/>
        </w:rPr>
        <w:t xml:space="preserve"> Table 1. Foods and food groups used in the dietary pattern analysis.</w:t>
      </w:r>
    </w:p>
    <w:tbl>
      <w:tblPr>
        <w:tblW w:w="72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00"/>
        <w:gridCol w:w="4700"/>
      </w:tblGrid>
      <w:tr w:rsidR="00023492" w:rsidRPr="006E3211" w14:paraId="245A6D6A" w14:textId="77777777" w:rsidTr="008739BD">
        <w:trPr>
          <w:trHeight w:val="288"/>
        </w:trPr>
        <w:tc>
          <w:tcPr>
            <w:tcW w:w="250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3CF785" w14:textId="77777777" w:rsidR="00023492" w:rsidRPr="006E3211" w:rsidRDefault="00023492" w:rsidP="008739BD">
            <w:pPr>
              <w:rPr>
                <w:rFonts w:eastAsia="Times New Roman" w:cs="Times New Roman"/>
                <w:b/>
                <w:bCs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b/>
                <w:bCs/>
                <w:sz w:val="16"/>
                <w:szCs w:val="16"/>
                <w:lang w:val="es-MX"/>
              </w:rPr>
              <w:t xml:space="preserve">Food </w:t>
            </w:r>
            <w:proofErr w:type="spellStart"/>
            <w:r w:rsidRPr="006E3211">
              <w:rPr>
                <w:rFonts w:eastAsia="Times New Roman" w:cs="Times New Roman"/>
                <w:b/>
                <w:bCs/>
                <w:sz w:val="16"/>
                <w:szCs w:val="16"/>
                <w:lang w:val="es-MX"/>
              </w:rPr>
              <w:t>groups</w:t>
            </w:r>
            <w:proofErr w:type="spellEnd"/>
            <w:r w:rsidRPr="006E3211">
              <w:rPr>
                <w:rFonts w:eastAsia="Times New Roman" w:cs="Times New Roman"/>
                <w:b/>
                <w:bCs/>
                <w:sz w:val="16"/>
                <w:szCs w:val="16"/>
                <w:lang w:val="es-MX"/>
              </w:rPr>
              <w:t xml:space="preserve"> and </w:t>
            </w:r>
            <w:proofErr w:type="spellStart"/>
            <w:r w:rsidRPr="006E3211">
              <w:rPr>
                <w:rFonts w:eastAsia="Times New Roman" w:cs="Times New Roman"/>
                <w:b/>
                <w:bCs/>
                <w:sz w:val="16"/>
                <w:szCs w:val="16"/>
                <w:lang w:val="es-MX"/>
              </w:rPr>
              <w:t>foods</w:t>
            </w:r>
            <w:proofErr w:type="spellEnd"/>
          </w:p>
        </w:tc>
        <w:tc>
          <w:tcPr>
            <w:tcW w:w="470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BF07F90" w14:textId="77777777" w:rsidR="00023492" w:rsidRPr="006E3211" w:rsidRDefault="00023492" w:rsidP="008739BD">
            <w:pPr>
              <w:rPr>
                <w:rFonts w:eastAsia="Times New Roman" w:cs="Times New Roman"/>
                <w:b/>
                <w:bCs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b/>
                <w:bCs/>
                <w:sz w:val="16"/>
                <w:szCs w:val="16"/>
                <w:lang w:val="es-MX"/>
              </w:rPr>
              <w:t xml:space="preserve">Food </w:t>
            </w:r>
            <w:proofErr w:type="spellStart"/>
            <w:r w:rsidRPr="006E3211">
              <w:rPr>
                <w:rFonts w:eastAsia="Times New Roman" w:cs="Times New Roman"/>
                <w:b/>
                <w:bCs/>
                <w:sz w:val="16"/>
                <w:szCs w:val="16"/>
                <w:lang w:val="es-MX"/>
              </w:rPr>
              <w:t>items</w:t>
            </w:r>
            <w:proofErr w:type="spellEnd"/>
          </w:p>
        </w:tc>
      </w:tr>
      <w:tr w:rsidR="00023492" w:rsidRPr="006E3211" w14:paraId="1F4C18A5" w14:textId="77777777" w:rsidTr="008739BD">
        <w:trPr>
          <w:trHeight w:val="576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43487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High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fat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airy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roduct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0001A6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 xml:space="preserve">Milk, Oaxaca cheese, fresh cheese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</w:rPr>
              <w:t>manchego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</w:rPr>
              <w:t xml:space="preserve"> cheese</w:t>
            </w:r>
          </w:p>
        </w:tc>
      </w:tr>
      <w:tr w:rsidR="00023492" w:rsidRPr="006E3211" w14:paraId="7633DB60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A3587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airy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with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add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ugar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30C44FBD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Ice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ream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, yogurt</w:t>
            </w:r>
          </w:p>
        </w:tc>
      </w:tr>
      <w:tr w:rsidR="00023492" w:rsidRPr="006E3211" w14:paraId="2CEA3DD2" w14:textId="77777777" w:rsidTr="008739BD">
        <w:trPr>
          <w:trHeight w:val="576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3EA49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Citrus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fruit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EFC875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>Orange, orange juice, tangerine, tangerine juice, grapefruit, grapefruit juice</w:t>
            </w:r>
          </w:p>
        </w:tc>
      </w:tr>
      <w:tr w:rsidR="00023492" w:rsidRPr="006E3211" w14:paraId="6BB43E66" w14:textId="77777777" w:rsidTr="008739BD">
        <w:trPr>
          <w:trHeight w:val="900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26AF2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Other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fruit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DD8E98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 xml:space="preserve">Banana, peach, apple, grapes, strawberries, melon, watermelon, mango, pear, cactus fruit, papaya, pineapple, plum, blackberry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</w:rPr>
              <w:t>mamey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</w:rPr>
              <w:t>zapote</w:t>
            </w: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</w:rPr>
              <w:t>a</w:t>
            </w:r>
            <w:proofErr w:type="spellEnd"/>
          </w:p>
        </w:tc>
      </w:tr>
      <w:tr w:rsidR="00023492" w:rsidRPr="006E3211" w14:paraId="1449BAD8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ABF72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rocess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meat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1F63F1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ausage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ham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chorizo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bacon</w:t>
            </w:r>
            <w:proofErr w:type="spellEnd"/>
          </w:p>
        </w:tc>
      </w:tr>
      <w:tr w:rsidR="00023492" w:rsidRPr="006E3211" w14:paraId="4D317820" w14:textId="77777777" w:rsidTr="008739BD">
        <w:trPr>
          <w:trHeight w:val="324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19CF9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Red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meat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3FF89D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 xml:space="preserve">Beef, pork, barbecue, carnitas, liver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</w:rPr>
              <w:t>cecina</w:t>
            </w: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023492" w:rsidRPr="006E3211" w14:paraId="7E387605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3C56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Fish and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hellfish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49B1D8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Tuna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hellfish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sardine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fish</w:t>
            </w:r>
            <w:proofErr w:type="spellEnd"/>
          </w:p>
        </w:tc>
      </w:tr>
      <w:tr w:rsidR="00023492" w:rsidRPr="006E3211" w14:paraId="68C06485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93C1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aturat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fat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75295B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>Pork rinds, sour cream, butter, mayonnaise, lard</w:t>
            </w:r>
          </w:p>
        </w:tc>
      </w:tr>
      <w:tr w:rsidR="00023492" w:rsidRPr="006E3211" w14:paraId="1A6BCC31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D21B3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ruciferous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vegetable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62B2A2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Broccoli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auliflower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abbage</w:t>
            </w:r>
            <w:proofErr w:type="spellEnd"/>
          </w:p>
        </w:tc>
      </w:tr>
      <w:tr w:rsidR="00023492" w:rsidRPr="006E3211" w14:paraId="2E7BBD1D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53763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Allium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vegetable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AAA4A8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Onion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garlic</w:t>
            </w:r>
            <w:proofErr w:type="spellEnd"/>
          </w:p>
        </w:tc>
      </w:tr>
      <w:tr w:rsidR="00023492" w:rsidRPr="006E3211" w14:paraId="4C9DA69F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2D395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Green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leafy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vegetable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4BD0FF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urslane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pinach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lettuce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arsley</w:t>
            </w:r>
            <w:proofErr w:type="spellEnd"/>
          </w:p>
        </w:tc>
      </w:tr>
      <w:tr w:rsidR="00023492" w:rsidRPr="006E3211" w14:paraId="05A05E9D" w14:textId="77777777" w:rsidTr="008739BD">
        <w:trPr>
          <w:trHeight w:val="612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DEF63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Other vegetable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CA589B2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 xml:space="preserve">Zucchini, stewed tomato, raw tomato, chili, squash flower, chayote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</w:rPr>
              <w:t>nopal</w:t>
            </w: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</w:rPr>
              <w:t>c</w:t>
            </w:r>
            <w:proofErr w:type="spellEnd"/>
          </w:p>
        </w:tc>
      </w:tr>
      <w:tr w:rsidR="00023492" w:rsidRPr="006E3211" w14:paraId="3DA260D3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A648E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Root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vegetables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AD08C47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Potato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arrot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beetroot</w:t>
            </w:r>
            <w:proofErr w:type="spellEnd"/>
          </w:p>
        </w:tc>
      </w:tr>
      <w:tr w:rsidR="00023492" w:rsidRPr="006E3211" w14:paraId="15839F3C" w14:textId="77777777" w:rsidTr="008739BD">
        <w:trPr>
          <w:trHeight w:val="576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9611C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oybean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roduct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BF3C92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Soy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bas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rink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(soy milk), tofu (soy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hesse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)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textur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soy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rotein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(soy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meat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)</w:t>
            </w:r>
          </w:p>
        </w:tc>
      </w:tr>
      <w:tr w:rsidR="00023492" w:rsidRPr="006E3211" w14:paraId="6A73780B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6D60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Legume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F0FF00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>Lentils, beans, broad beans, peas</w:t>
            </w:r>
          </w:p>
        </w:tc>
      </w:tr>
      <w:tr w:rsidR="00023492" w:rsidRPr="006E3211" w14:paraId="4A1796E6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11E0D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ann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chili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epper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7AD3AD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ann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chili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eppers</w:t>
            </w:r>
            <w:proofErr w:type="spellEnd"/>
          </w:p>
        </w:tc>
      </w:tr>
      <w:tr w:rsidR="00023492" w:rsidRPr="006E3211" w14:paraId="429E9973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4C38F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Vegetable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fat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7FCEFBCB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>Vegetable oil, margarine, corn oil, olive oil, soy oil</w:t>
            </w:r>
          </w:p>
        </w:tc>
      </w:tr>
      <w:tr w:rsidR="00023492" w:rsidRPr="006E3211" w14:paraId="52ED402E" w14:textId="77777777" w:rsidTr="008739BD">
        <w:trPr>
          <w:trHeight w:val="576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1B09C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ereal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99136B9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>Flour tortilla, white bread, rice, pasta, oatmeal, breakfast cereal, bolillo</w:t>
            </w:r>
          </w:p>
        </w:tc>
      </w:tr>
      <w:tr w:rsidR="00023492" w:rsidRPr="006E3211" w14:paraId="488243AF" w14:textId="77777777" w:rsidTr="008739BD">
        <w:trPr>
          <w:trHeight w:val="576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410FB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>Cereals high in fat and sugar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6CC5914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Cookies, cake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weet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bread</w:t>
            </w:r>
          </w:p>
        </w:tc>
      </w:tr>
      <w:tr w:rsidR="00023492" w:rsidRPr="006E3211" w14:paraId="6ED87486" w14:textId="77777777" w:rsidTr="008739BD">
        <w:trPr>
          <w:trHeight w:val="309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B6E3C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lastRenderedPageBreak/>
              <w:t>Soft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&amp;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energy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rink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70CF95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oft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rink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,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energy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rink</w:t>
            </w:r>
            <w:proofErr w:type="spellEnd"/>
          </w:p>
        </w:tc>
      </w:tr>
      <w:tr w:rsidR="00023492" w:rsidRPr="006E3211" w14:paraId="7561853C" w14:textId="77777777" w:rsidTr="008739BD">
        <w:trPr>
          <w:trHeight w:val="576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B1A04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Alcoholic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rink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21BD22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>Red wine, white wine, beer, liquors/spirits (rum, brandy, tequila)</w:t>
            </w:r>
          </w:p>
        </w:tc>
      </w:tr>
      <w:tr w:rsidR="00023492" w:rsidRPr="006E3211" w14:paraId="3979C929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149D4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offee and tea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8BA2DBF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</w:rPr>
              <w:t>Coffee, herbal tea, green tea, black tea</w:t>
            </w:r>
          </w:p>
        </w:tc>
      </w:tr>
      <w:tr w:rsidR="00023492" w:rsidRPr="006E3211" w14:paraId="1087BE34" w14:textId="77777777" w:rsidTr="008739BD">
        <w:trPr>
          <w:trHeight w:val="324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6FC65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Atol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2AD61A5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Atole</w:t>
            </w: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  <w:lang w:val="es-MX"/>
              </w:rPr>
              <w:t>d</w:t>
            </w:r>
            <w:proofErr w:type="spellEnd"/>
          </w:p>
        </w:tc>
      </w:tr>
      <w:tr w:rsidR="00023492" w:rsidRPr="006E3211" w14:paraId="06DADD39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7A67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Avocado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9C8D05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Avocado</w:t>
            </w:r>
          </w:p>
        </w:tc>
      </w:tr>
      <w:tr w:rsidR="00023492" w:rsidRPr="006E3211" w14:paraId="3E86C579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59679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ehydrat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ranberrie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54A4D5C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Dehydrated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</w:t>
            </w: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ranberries</w:t>
            </w:r>
            <w:proofErr w:type="spellEnd"/>
          </w:p>
        </w:tc>
      </w:tr>
      <w:tr w:rsidR="00023492" w:rsidRPr="006E3211" w14:paraId="2C565A53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280F5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Eggs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2A1438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Eggs</w:t>
            </w:r>
            <w:proofErr w:type="spellEnd"/>
          </w:p>
        </w:tc>
      </w:tr>
      <w:tr w:rsidR="00023492" w:rsidRPr="006E3211" w14:paraId="6FB8D2A5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DB8D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oultry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9A68F1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Poultry</w:t>
            </w:r>
            <w:proofErr w:type="spellEnd"/>
          </w:p>
        </w:tc>
      </w:tr>
      <w:tr w:rsidR="00023492" w:rsidRPr="006E3211" w14:paraId="195A7C8A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5EFC4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orn</w:t>
            </w:r>
            <w:proofErr w:type="spellEnd"/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7BF45D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orn</w:t>
            </w:r>
            <w:proofErr w:type="spellEnd"/>
          </w:p>
        </w:tc>
      </w:tr>
      <w:tr w:rsidR="00023492" w:rsidRPr="006E3211" w14:paraId="65C8B813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86B10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oy sauce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3E00FBE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Soy sauce</w:t>
            </w:r>
          </w:p>
        </w:tc>
      </w:tr>
      <w:tr w:rsidR="00023492" w:rsidRPr="006E3211" w14:paraId="3FFB1B9C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A98C0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orn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tortilla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D2F483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proofErr w:type="spellStart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Corn</w:t>
            </w:r>
            <w:proofErr w:type="spellEnd"/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 xml:space="preserve"> tortilla</w:t>
            </w:r>
          </w:p>
        </w:tc>
      </w:tr>
      <w:tr w:rsidR="00023492" w:rsidRPr="006E3211" w14:paraId="2E18CE69" w14:textId="77777777" w:rsidTr="008739BD">
        <w:trPr>
          <w:trHeight w:val="288"/>
        </w:trPr>
        <w:tc>
          <w:tcPr>
            <w:tcW w:w="25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5EF73B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 </w:t>
            </w:r>
          </w:p>
        </w:tc>
        <w:tc>
          <w:tcPr>
            <w:tcW w:w="47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93F57D2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  <w:lang w:val="es-MX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lang w:val="es-MX"/>
              </w:rPr>
              <w:t> </w:t>
            </w:r>
          </w:p>
        </w:tc>
      </w:tr>
      <w:tr w:rsidR="00023492" w:rsidRPr="006E3211" w14:paraId="6251819C" w14:textId="77777777" w:rsidTr="008739BD">
        <w:trPr>
          <w:trHeight w:val="300"/>
        </w:trPr>
        <w:tc>
          <w:tcPr>
            <w:tcW w:w="7200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FFFFF"/>
            <w:noWrap/>
            <w:vAlign w:val="center"/>
            <w:hideMark/>
          </w:tcPr>
          <w:p w14:paraId="08B351B0" w14:textId="77777777" w:rsidR="00023492" w:rsidRPr="006E3211" w:rsidRDefault="00023492" w:rsidP="008739BD">
            <w:pPr>
              <w:rPr>
                <w:rFonts w:eastAsia="Times New Roman" w:cs="Times New Roman"/>
                <w:sz w:val="16"/>
                <w:szCs w:val="16"/>
              </w:rPr>
            </w:pP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6E3211">
              <w:rPr>
                <w:rFonts w:eastAsia="Times New Roman" w:cs="Times New Roman"/>
                <w:sz w:val="16"/>
                <w:szCs w:val="16"/>
              </w:rPr>
              <w:t xml:space="preserve">local fruit, </w:t>
            </w: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006E3211">
              <w:rPr>
                <w:rFonts w:eastAsia="Times New Roman" w:cs="Times New Roman"/>
                <w:sz w:val="16"/>
                <w:szCs w:val="16"/>
              </w:rPr>
              <w:t>local</w:t>
            </w: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E3211">
              <w:rPr>
                <w:rFonts w:eastAsia="Times New Roman" w:cs="Times New Roman"/>
                <w:sz w:val="16"/>
                <w:szCs w:val="16"/>
              </w:rPr>
              <w:t xml:space="preserve">salted beef meat, </w:t>
            </w: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c </w:t>
            </w:r>
            <w:r w:rsidRPr="006E3211">
              <w:rPr>
                <w:rFonts w:eastAsia="Times New Roman" w:cs="Times New Roman"/>
                <w:sz w:val="16"/>
                <w:szCs w:val="16"/>
              </w:rPr>
              <w:t xml:space="preserve">local cactus leaf, </w:t>
            </w:r>
            <w:r w:rsidRPr="006E3211">
              <w:rPr>
                <w:rFonts w:eastAsia="Times New Roman" w:cs="Times New Roman"/>
                <w:sz w:val="16"/>
                <w:szCs w:val="16"/>
                <w:vertAlign w:val="superscript"/>
              </w:rPr>
              <w:t xml:space="preserve">d </w:t>
            </w:r>
            <w:r w:rsidRPr="006E3211">
              <w:rPr>
                <w:rFonts w:eastAsia="Times New Roman" w:cs="Times New Roman"/>
                <w:sz w:val="16"/>
                <w:szCs w:val="16"/>
              </w:rPr>
              <w:t>local corn-based drink</w:t>
            </w:r>
          </w:p>
        </w:tc>
      </w:tr>
    </w:tbl>
    <w:p w14:paraId="6BE6321C" w14:textId="77777777" w:rsidR="00023492" w:rsidRDefault="00023492" w:rsidP="00023492">
      <w:pPr>
        <w:spacing w:line="276" w:lineRule="auto"/>
        <w:jc w:val="both"/>
        <w:rPr>
          <w:rFonts w:cs="Times New Roman"/>
          <w:bCs/>
        </w:rPr>
      </w:pPr>
    </w:p>
    <w:p w14:paraId="17B29E82" w14:textId="77777777" w:rsidR="00023492" w:rsidRDefault="00023492"/>
    <w:sectPr w:rsidR="0002349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492"/>
    <w:rsid w:val="00023492"/>
    <w:rsid w:val="00065AF8"/>
    <w:rsid w:val="00094E57"/>
    <w:rsid w:val="005E7BCF"/>
    <w:rsid w:val="00836460"/>
    <w:rsid w:val="00F8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E256C"/>
  <w15:chartTrackingRefBased/>
  <w15:docId w15:val="{B603EBE3-6111-47BD-98C2-A5ACD9ADB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3492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2</Words>
  <Characters>1554</Characters>
  <Application>Microsoft Office Word</Application>
  <DocSecurity>0</DocSecurity>
  <Lines>12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oma Muñoz</dc:creator>
  <cp:keywords/>
  <dc:description/>
  <cp:lastModifiedBy>Paloma Muñoz</cp:lastModifiedBy>
  <cp:revision>2</cp:revision>
  <dcterms:created xsi:type="dcterms:W3CDTF">2023-08-14T19:15:00Z</dcterms:created>
  <dcterms:modified xsi:type="dcterms:W3CDTF">2023-08-14T19:29:00Z</dcterms:modified>
</cp:coreProperties>
</file>